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8"/>
          <w:szCs w:val="28"/>
        </w:rPr>
      </w:pPr>
      <w:bookmarkStart w:id="0" w:name="OLE_LINK44"/>
      <w:bookmarkStart w:id="1" w:name="OLE_LINK4"/>
      <w:bookmarkStart w:id="2" w:name="OLE_LINK3"/>
      <w:r>
        <w:rPr>
          <w:rFonts w:ascii="Times New Roman" w:hAnsi="Times New Roman" w:cs="Times New Roman"/>
          <w:b/>
          <w:sz w:val="28"/>
          <w:szCs w:val="28"/>
        </w:rPr>
        <w:t>Supporting information for</w:t>
      </w:r>
    </w:p>
    <w:bookmarkEnd w:id="0"/>
    <w:bookmarkEnd w:id="1"/>
    <w:bookmarkEnd w:id="2"/>
    <w:p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he Neuroprotective Effect of Pretreatment with Carbon Dots from </w:t>
      </w:r>
      <w:r>
        <w:rPr>
          <w:rFonts w:ascii="Times New Roman" w:hAnsi="Times New Roman" w:cs="Times New Roman"/>
          <w:b/>
          <w:i/>
          <w:sz w:val="28"/>
          <w:szCs w:val="28"/>
        </w:rPr>
        <w:t>Crinis Carbonisatus</w:t>
      </w:r>
      <w:r>
        <w:rPr>
          <w:rFonts w:ascii="Times New Roman" w:hAnsi="Times New Roman" w:cs="Times New Roman"/>
          <w:b/>
          <w:sz w:val="28"/>
          <w:szCs w:val="28"/>
        </w:rPr>
        <w:t xml:space="preserve"> (Carbonized human hair) Against Cerebral Ischemia Reperfusion Injury</w:t>
      </w:r>
    </w:p>
    <w:p>
      <w:pPr>
        <w:rPr>
          <w:rFonts w:ascii="Times New Roman" w:hAnsi="Times New Roman" w:cs="Times New Roman"/>
          <w:b/>
          <w:sz w:val="28"/>
          <w:szCs w:val="28"/>
        </w:rPr>
      </w:pPr>
    </w:p>
    <w:p>
      <w:pPr>
        <w:rPr>
          <w:rFonts w:hint="eastAsia" w:ascii="Times New Roman" w:hAnsi="Times New Roman" w:eastAsiaTheme="minorEastAsia"/>
          <w:b/>
          <w:color w:val="FF0000"/>
          <w:kern w:val="0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color w:val="FF0000"/>
          <w:kern w:val="0"/>
          <w:sz w:val="24"/>
          <w:szCs w:val="24"/>
        </w:rPr>
        <w:t>Table S1</w:t>
      </w:r>
      <w:r>
        <w:rPr>
          <w:rFonts w:hint="eastAsia" w:ascii="Times New Roman" w:hAnsi="Times New Roman"/>
          <w:b/>
          <w:color w:val="FF0000"/>
          <w:kern w:val="0"/>
          <w:sz w:val="24"/>
          <w:szCs w:val="24"/>
          <w:lang w:val="en-US" w:eastAsia="zh-CN"/>
        </w:rPr>
        <w:t xml:space="preserve"> Table S1 The comparison with previously published CDs</w:t>
      </w:r>
    </w:p>
    <w:p>
      <w:pPr>
        <w:rPr>
          <w:rFonts w:ascii="Times New Roman" w:hAnsi="Times New Roman"/>
          <w:b/>
          <w:color w:val="FF0000"/>
          <w:kern w:val="0"/>
          <w:sz w:val="24"/>
          <w:szCs w:val="24"/>
        </w:rPr>
      </w:pP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5"/>
        <w:gridCol w:w="1255"/>
        <w:gridCol w:w="3004"/>
        <w:gridCol w:w="16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9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  <w:t>ources</w:t>
            </w:r>
          </w:p>
        </w:tc>
        <w:tc>
          <w:tcPr>
            <w:tcW w:w="78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  <w:t>arts</w:t>
            </w:r>
          </w:p>
        </w:tc>
        <w:tc>
          <w:tcPr>
            <w:tcW w:w="163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  <w:t>pplication</w:t>
            </w:r>
          </w:p>
        </w:tc>
        <w:tc>
          <w:tcPr>
            <w:tcW w:w="99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  <w:t>R</w:t>
            </w: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1"/>
                <w:szCs w:val="21"/>
              </w:rPr>
              <w:t>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9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Zingiberis rhizom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8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izome</w:t>
            </w:r>
          </w:p>
        </w:tc>
        <w:tc>
          <w:tcPr>
            <w:tcW w:w="163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alges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9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elaginella tamariscina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em+leaf</w:t>
            </w:r>
          </w:p>
        </w:tc>
        <w:tc>
          <w:tcPr>
            <w:tcW w:w="163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emost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is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59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aeoniae Radix Alb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br w:type="textWrapping"/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oot</w:t>
            </w:r>
          </w:p>
        </w:tc>
        <w:tc>
          <w:tcPr>
            <w:tcW w:w="163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epatoprot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on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9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ulberry silkworm cocoon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63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ti-inflammatory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7" w:hRule="atLeast"/>
        </w:trPr>
        <w:tc>
          <w:tcPr>
            <w:tcW w:w="159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Lonicerae japonicae Flos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wer</w:t>
            </w:r>
          </w:p>
        </w:tc>
        <w:tc>
          <w:tcPr>
            <w:tcW w:w="16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ti-inflammatory effect/ allevia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n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fever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9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Junci Medulla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edulla</w:t>
            </w:r>
          </w:p>
        </w:tc>
        <w:tc>
          <w:tcPr>
            <w:tcW w:w="163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emost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i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and hepatoprotect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n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7" w:hRule="atLeast"/>
        </w:trPr>
        <w:tc>
          <w:tcPr>
            <w:tcW w:w="159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adix Pueraria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br w:type="textWrapping"/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oot</w:t>
            </w:r>
          </w:p>
        </w:tc>
        <w:tc>
          <w:tcPr>
            <w:tcW w:w="16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mprove th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olubility and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ioavailability of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icalin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59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420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urantii fructus immaturu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u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63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ti-gout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effect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59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420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242021"/>
                <w:kern w:val="0"/>
                <w:sz w:val="21"/>
                <w:szCs w:val="21"/>
              </w:rPr>
              <w:t>Charred Fructus crataegi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u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6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ltase and sucrase inhibitory activities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7" w:hRule="atLeast"/>
        </w:trPr>
        <w:tc>
          <w:tcPr>
            <w:tcW w:w="159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420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242021"/>
                <w:kern w:val="0"/>
                <w:sz w:val="21"/>
                <w:szCs w:val="21"/>
              </w:rPr>
              <w:t>Phellodendri Chinensis</w:t>
            </w:r>
            <w:r>
              <w:rPr>
                <w:rFonts w:ascii="Times New Roman" w:hAnsi="Times New Roman" w:eastAsia="等线" w:cs="Times New Roman"/>
                <w:color w:val="24202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242021"/>
                <w:kern w:val="0"/>
                <w:sz w:val="21"/>
                <w:szCs w:val="21"/>
              </w:rPr>
              <w:t>Cortex</w:t>
            </w:r>
            <w:r>
              <w:rPr>
                <w:rFonts w:ascii="Times New Roman" w:hAnsi="Times New Roman" w:eastAsia="等线" w:cs="Times New Roman"/>
                <w:color w:val="242021"/>
                <w:kern w:val="0"/>
                <w:sz w:val="21"/>
                <w:szCs w:val="21"/>
              </w:rPr>
              <w:br w:type="textWrapping"/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rtex</w:t>
            </w:r>
          </w:p>
        </w:tc>
        <w:tc>
          <w:tcPr>
            <w:tcW w:w="16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Treatment of </w:t>
            </w: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1"/>
                <w:szCs w:val="21"/>
              </w:rPr>
              <w:t>Deinagkistrodon acutus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enom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nduced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cute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dne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jury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7" w:hRule="atLeast"/>
        </w:trPr>
        <w:tc>
          <w:tcPr>
            <w:tcW w:w="159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420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242021"/>
                <w:kern w:val="0"/>
                <w:sz w:val="21"/>
                <w:szCs w:val="21"/>
              </w:rPr>
              <w:t>Phellodendri Chinensis Cortex</w:t>
            </w:r>
            <w:r>
              <w:rPr>
                <w:rFonts w:ascii="Times New Roman" w:hAnsi="Times New Roman" w:eastAsia="等线" w:cs="Times New Roman"/>
                <w:color w:val="242021"/>
                <w:kern w:val="0"/>
                <w:sz w:val="21"/>
                <w:szCs w:val="21"/>
              </w:rPr>
              <w:br w:type="textWrapping"/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rtex</w:t>
            </w:r>
          </w:p>
        </w:tc>
        <w:tc>
          <w:tcPr>
            <w:tcW w:w="16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emost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is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59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chizonepeta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Spica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pica</w:t>
            </w:r>
          </w:p>
        </w:tc>
        <w:tc>
          <w:tcPr>
            <w:tcW w:w="16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emost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is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59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Cirsium setosum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erial parts</w:t>
            </w:r>
          </w:p>
        </w:tc>
        <w:tc>
          <w:tcPr>
            <w:tcW w:w="16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emost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is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59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42021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242021"/>
                <w:kern w:val="0"/>
                <w:sz w:val="21"/>
                <w:szCs w:val="21"/>
              </w:rPr>
              <w:t>Phellodendri Chinensis Cortex</w:t>
            </w:r>
            <w:r>
              <w:rPr>
                <w:rFonts w:ascii="Times New Roman" w:hAnsi="Times New Roman" w:eastAsia="等线" w:cs="Times New Roman"/>
                <w:color w:val="242021"/>
                <w:kern w:val="0"/>
                <w:szCs w:val="21"/>
              </w:rPr>
              <w:t xml:space="preserve">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rtex</w:t>
            </w:r>
          </w:p>
        </w:tc>
        <w:tc>
          <w:tcPr>
            <w:tcW w:w="1632" w:type="pct"/>
            <w:shd w:val="clear" w:color="auto" w:fill="auto"/>
            <w:vAlign w:val="center"/>
          </w:tcPr>
          <w:p>
            <w:pPr>
              <w:widowControl/>
              <w:ind w:left="105" w:hanging="105" w:hangingChars="5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reatment o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soriasi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/immunoregulation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</w:tr>
    </w:tbl>
    <w:p>
      <w:pPr>
        <w:rPr>
          <w:rFonts w:ascii="Times New Roman" w:hAnsi="Times New Roman"/>
          <w:b/>
          <w:color w:val="FF0000"/>
          <w:kern w:val="0"/>
          <w:sz w:val="24"/>
          <w:szCs w:val="24"/>
        </w:rPr>
      </w:pPr>
    </w:p>
    <w:p>
      <w:pPr>
        <w:rPr>
          <w:rFonts w:ascii="Times New Roman" w:hAnsi="Times New Roman"/>
          <w:b/>
          <w:color w:val="FF0000"/>
          <w:kern w:val="0"/>
          <w:sz w:val="24"/>
          <w:szCs w:val="24"/>
        </w:rPr>
      </w:pPr>
    </w:p>
    <w:p>
      <w:pPr>
        <w:rPr>
          <w:rFonts w:ascii="Times New Roman" w:hAnsi="Times New Roman"/>
          <w:b/>
          <w:color w:val="FF0000"/>
          <w:kern w:val="0"/>
          <w:sz w:val="24"/>
          <w:szCs w:val="24"/>
        </w:rPr>
      </w:pPr>
    </w:p>
    <w:p>
      <w:pPr>
        <w:rPr>
          <w:rFonts w:ascii="Times New Roman" w:hAnsi="Times New Roman"/>
          <w:b/>
          <w:color w:val="FF0000"/>
          <w:kern w:val="0"/>
          <w:sz w:val="24"/>
          <w:szCs w:val="24"/>
        </w:rPr>
      </w:pPr>
    </w:p>
    <w:p>
      <w:pPr>
        <w:rPr>
          <w:rFonts w:ascii="Times New Roman" w:hAnsi="Times New Roman"/>
          <w:b/>
          <w:color w:val="FF0000"/>
          <w:kern w:val="0"/>
          <w:sz w:val="24"/>
          <w:szCs w:val="24"/>
        </w:rPr>
      </w:pPr>
      <w:bookmarkStart w:id="3" w:name="_GoBack"/>
      <w:bookmarkEnd w:id="3"/>
      <w:r>
        <w:rPr>
          <w:rFonts w:ascii="Times New Roman" w:hAnsi="Times New Roman"/>
          <w:b/>
          <w:color w:val="FF0000"/>
          <w:kern w:val="0"/>
          <w:sz w:val="24"/>
          <w:szCs w:val="24"/>
        </w:rPr>
        <w:t>Reference:</w:t>
      </w:r>
    </w:p>
    <w:p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1. </w:t>
      </w:r>
      <w:r>
        <w:rPr>
          <w:rFonts w:hint="eastAsia" w:ascii="Times New Roman" w:hAnsi="Times New Roman"/>
          <w:kern w:val="0"/>
          <w:sz w:val="24"/>
          <w:szCs w:val="24"/>
        </w:rPr>
        <w:t>Zhang M , Cheng J , Y Zhang, et al. Green synthesis of Zingiberis rhizoma-based carbon dots attenuates chemical and thermal stimulus pain in mice. Nanomedicine, 2020, 15(9)</w:t>
      </w:r>
      <w:r>
        <w:rPr>
          <w:rFonts w:ascii="Times New Roman" w:hAnsi="Times New Roman"/>
          <w:kern w:val="0"/>
          <w:sz w:val="24"/>
          <w:szCs w:val="24"/>
        </w:rPr>
        <w:t>,851-869</w:t>
      </w:r>
      <w:r>
        <w:rPr>
          <w:rFonts w:hint="eastAsia" w:ascii="Times New Roman" w:hAnsi="Times New Roman"/>
          <w:kern w:val="0"/>
          <w:sz w:val="24"/>
          <w:szCs w:val="24"/>
        </w:rPr>
        <w:t>.</w:t>
      </w:r>
    </w:p>
    <w:p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2.Zhao, Y., Zhang, Y., Kong, H., Zhang, M., et al. Haemostatic Nanoparticles-Derived Bioactivity of from Selaginella tamariscina Carbonisata. Molecules, (2020). 25(3), 446.</w:t>
      </w:r>
    </w:p>
    <w:p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3. Zhao, Y., Zhang, Y., Kong, H., et al. Carbon Dots from Paeoniae Radix Alba Carbonisata: Hepatoprotective Effect. International Journal of Nanomedicine, (2020). 15, 9049–9059.</w:t>
      </w:r>
    </w:p>
    <w:p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4.</w:t>
      </w:r>
      <w: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Wang, X., Zhang, Y., Kong, H., Cheng, J., et al.. Novel mulberry silkworm cocoon-derived carbon dots and their anti-inflammatory properties. Artificial Cells Nanomedicine and Biotechnology, (2020). 48(1), 68–76.</w:t>
      </w:r>
    </w:p>
    <w:p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5.Wu, J., Zhang, M., Cheng, J., et al. Effect of Lonicerae japonicae Flos Carbonisata-Derived Carbon Dots on Rat Models of Fever and Hypothermia Induced by Lipopolysaccharide. International Journal of Nanomedicine, (2020).15, 4139–4149.</w:t>
      </w:r>
    </w:p>
    <w:p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6. Cheng, J., Zhang, M., Sun, Z., et al. Hemostatic and hepatoprotective bioactivity of Junci Medulla Carbonisata-derived Carbon Dots. Nanomedicine: Nanotechnology, Biology and Medicine, (2019).14(4), 431–446.</w:t>
      </w:r>
    </w:p>
    <w:p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7. Luo, J., Kong, H., Zhang, M., Novel Carbon Dots-Derived from Radix Puerariae Carbonisata Significantly Improve the Solubility and Bioavailability of Baicalin. Journal of Biomedical Nanotechnology, (2019).15(1), 151–161.</w:t>
      </w:r>
    </w:p>
    <w:p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8. Wang, S., Zhang, Y., Kong, H., et al. Antihyperuricemic and Anti-Gouty Arthritis Activities of Aurantii Fructus immaturus Carbonisata-Derived Carbon Dots. Nanomedicine: Nanotechnology, Biology and Medicine, (2019).14(22), 2925–2939.</w:t>
      </w:r>
    </w:p>
    <w:p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9 Lu, F., Zhang, Y., Cheng, J., Zhang, M., et al. Maltase and sucrase inhibitory activities and hypoglycemic effects of carbon dots derived from charred Fructus crataegi. Materials Research Express, (2019). 6(12), 125005.</w:t>
      </w:r>
    </w:p>
    <w:p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10. Zhang, M., Cheng, J., Sun, Z., et al. Protective Effects of Carbon Dots Derived from Phellodendri Chinensis Cortex Carbonisata against Deinagkistrodon acutus Venom-Induced Acute Kidney Injury. Nanoscale Research Letters, (2019).14(1), 377–377.</w:t>
      </w:r>
    </w:p>
    <w:p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11.</w:t>
      </w:r>
      <w: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Liu, X., Wang, Y., Yan, X., et al. Novel Phellodendri Cortex (Huang Bo)-derived carbon dots and their hemostatic effect. Nanomedicine: Nanotechnology, Biology and Medicine, (2018).13(4), 391–405.</w:t>
      </w:r>
    </w:p>
    <w:p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12.Sun, Z., Lu, F., Cheng, J.,et al. Haemostatic bioactivity of novel Schizonepetae Spica Carbonisata-derived carbon dots via platelet counts elevation. Artificial Cells Nanomedicine and Biotechnology, (2018). 46.</w:t>
      </w:r>
    </w:p>
    <w:p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13.Luo, J., Zhang, M., Cheng, J., et al. Hemostatic effect of novel carbon dots derived from Cirsium setosum Carbonisata. RSC Advances, (2018).8(66), 37707–37714.</w:t>
      </w:r>
    </w:p>
    <w:p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14.</w:t>
      </w:r>
      <w: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Zhang, M., Cheng, J., Hu, J., et al. Green Phellodendri Chinensis Cortex-based carbon dots for ameliorating imiquimod-induced psoriasis-like inflammation in mice. Journal of Nanobiotechnology, (2021). 19(1), 10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E59"/>
    <w:rsid w:val="000A12F3"/>
    <w:rsid w:val="00240B87"/>
    <w:rsid w:val="002F2E59"/>
    <w:rsid w:val="00396C78"/>
    <w:rsid w:val="003D78F9"/>
    <w:rsid w:val="004873E7"/>
    <w:rsid w:val="006C218B"/>
    <w:rsid w:val="00721CC3"/>
    <w:rsid w:val="00902B60"/>
    <w:rsid w:val="00B0784E"/>
    <w:rsid w:val="00C10429"/>
    <w:rsid w:val="00FD7C49"/>
    <w:rsid w:val="2CEF25D4"/>
    <w:rsid w:val="7AD83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14</Words>
  <Characters>3506</Characters>
  <Lines>29</Lines>
  <Paragraphs>8</Paragraphs>
  <TotalTime>0</TotalTime>
  <ScaleCrop>false</ScaleCrop>
  <LinksUpToDate>false</LinksUpToDate>
  <CharactersWithSpaces>4112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10:22:00Z</dcterms:created>
  <dc:creator>ZY</dc:creator>
  <cp:lastModifiedBy>zhangyue</cp:lastModifiedBy>
  <dcterms:modified xsi:type="dcterms:W3CDTF">2021-05-08T14:28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DB57CF0031D4984A257E4A7A9EA7880</vt:lpwstr>
  </property>
</Properties>
</file>